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6647CB" w14:textId="7F4656F1" w:rsidR="00E86E8E" w:rsidRDefault="00A029DD" w:rsidP="00A029DD">
      <w:pPr>
        <w:spacing w:after="0" w:line="240" w:lineRule="auto"/>
        <w:rPr>
          <w:rFonts w:ascii="Times New Roman" w:hAnsi="Times New Roman"/>
          <w:lang w:val="en-GB"/>
        </w:rPr>
      </w:pPr>
      <w:r w:rsidRPr="00FC0C21">
        <w:rPr>
          <w:rFonts w:ascii="Times New Roman" w:hAnsi="Times New Roman"/>
          <w:kern w:val="1"/>
          <w:lang w:val="en-GB" w:eastAsia="fr-FR"/>
        </w:rPr>
        <w:t>Supplemental</w:t>
      </w:r>
      <w:r w:rsidRPr="00FC0C21">
        <w:rPr>
          <w:rFonts w:ascii="Times New Roman" w:hAnsi="Times New Roman"/>
          <w:lang w:val="en-GB"/>
        </w:rPr>
        <w:t xml:space="preserve"> Table S4.</w:t>
      </w:r>
      <w:r w:rsidRPr="00A85B38">
        <w:rPr>
          <w:rFonts w:ascii="Times New Roman" w:hAnsi="Times New Roman"/>
          <w:b/>
          <w:lang w:val="en-GB"/>
        </w:rPr>
        <w:t xml:space="preserve"> </w:t>
      </w:r>
      <w:r w:rsidRPr="0031655F">
        <w:rPr>
          <w:rFonts w:ascii="Times New Roman" w:hAnsi="Times New Roman"/>
          <w:lang w:val="en-GB"/>
        </w:rPr>
        <w:t>N</w:t>
      </w:r>
      <w:bookmarkStart w:id="0" w:name="_GoBack"/>
      <w:bookmarkEnd w:id="0"/>
      <w:r w:rsidRPr="0031655F">
        <w:rPr>
          <w:rFonts w:ascii="Times New Roman" w:hAnsi="Times New Roman"/>
          <w:lang w:val="en-GB"/>
        </w:rPr>
        <w:t xml:space="preserve">umber </w:t>
      </w:r>
      <w:r>
        <w:rPr>
          <w:rFonts w:ascii="Times New Roman" w:hAnsi="Times New Roman"/>
          <w:lang w:val="en-GB"/>
        </w:rPr>
        <w:t xml:space="preserve">of specimens </w:t>
      </w:r>
      <w:r w:rsidRPr="0031655F">
        <w:rPr>
          <w:rFonts w:ascii="Times New Roman" w:hAnsi="Times New Roman"/>
          <w:lang w:val="en-GB"/>
        </w:rPr>
        <w:t xml:space="preserve">of each taxon </w:t>
      </w:r>
      <w:r>
        <w:rPr>
          <w:rFonts w:ascii="Times New Roman" w:hAnsi="Times New Roman"/>
          <w:lang w:val="en-GB"/>
        </w:rPr>
        <w:t xml:space="preserve">obtained </w:t>
      </w:r>
      <w:r w:rsidRPr="0031655F">
        <w:rPr>
          <w:rFonts w:ascii="Times New Roman" w:hAnsi="Times New Roman"/>
          <w:lang w:val="en-GB"/>
        </w:rPr>
        <w:t>per site before (F) and after (Eth) the addition of absolute ethanol to formalin-fixed oligochaete communities</w:t>
      </w:r>
      <w:r>
        <w:rPr>
          <w:rFonts w:ascii="Times New Roman" w:hAnsi="Times New Roman"/>
          <w:lang w:val="en-GB"/>
        </w:rPr>
        <w:t>.</w:t>
      </w:r>
    </w:p>
    <w:p w14:paraId="488265F1" w14:textId="77777777" w:rsidR="00A029DD" w:rsidRPr="00A029DD" w:rsidRDefault="00A029DD" w:rsidP="00A029DD">
      <w:pPr>
        <w:spacing w:after="0" w:line="240" w:lineRule="auto"/>
        <w:rPr>
          <w:lang w:val="en-US"/>
        </w:rPr>
      </w:pPr>
    </w:p>
    <w:tbl>
      <w:tblPr>
        <w:tblW w:w="917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46"/>
        <w:gridCol w:w="397"/>
        <w:gridCol w:w="397"/>
        <w:gridCol w:w="359"/>
        <w:gridCol w:w="359"/>
        <w:gridCol w:w="397"/>
        <w:gridCol w:w="397"/>
        <w:gridCol w:w="397"/>
        <w:gridCol w:w="397"/>
        <w:gridCol w:w="397"/>
        <w:gridCol w:w="397"/>
        <w:gridCol w:w="397"/>
        <w:gridCol w:w="397"/>
        <w:gridCol w:w="359"/>
        <w:gridCol w:w="359"/>
        <w:gridCol w:w="359"/>
        <w:gridCol w:w="359"/>
      </w:tblGrid>
      <w:tr w:rsidR="00A029DD" w:rsidRPr="008D08F2" w14:paraId="424F3868" w14:textId="77777777" w:rsidTr="005151FD">
        <w:trPr>
          <w:trHeight w:val="2490"/>
          <w:tblHeader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538FA11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82466C5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nal</w:t>
            </w:r>
            <w:proofErr w:type="gram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du Syndic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site 2 </w:t>
            </w: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F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78764DD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nal</w:t>
            </w:r>
            <w:proofErr w:type="gram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du Syndic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site 2</w:t>
            </w: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th</w:t>
            </w:r>
            <w:proofErr w:type="spell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60354F32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</w:t>
            </w: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anal</w:t>
            </w:r>
            <w:proofErr w:type="gram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du Bras-Neuf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site 2</w:t>
            </w: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F)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14:paraId="782C13FE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proofErr w:type="gramStart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canal</w:t>
            </w:r>
            <w:proofErr w:type="gram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du Bras-Neuf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site 2 </w:t>
            </w: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(</w:t>
            </w:r>
            <w:proofErr w:type="spellStart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th</w:t>
            </w:r>
            <w:proofErr w:type="spell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E07E784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ake Geneva site 3 (F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04990B1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ake Geneva site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3</w:t>
            </w: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th</w:t>
            </w:r>
            <w:proofErr w:type="spell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414092B1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ake Geneva site 5 (F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5487993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ake Geneva site</w:t>
            </w: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5</w:t>
            </w: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(</w:t>
            </w:r>
            <w:proofErr w:type="spellStart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th</w:t>
            </w:r>
            <w:proofErr w:type="spell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86CDE1C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ake Geneva site 2 (F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391AC9D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Lake Geneva site 2 </w:t>
            </w: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(</w:t>
            </w:r>
            <w:proofErr w:type="spellStart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th</w:t>
            </w:r>
            <w:proofErr w:type="spell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3697F813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Lake Geneva site 15 (F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7F14C03F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ake Geneva site 15</w:t>
            </w: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 xml:space="preserve"> (</w:t>
            </w:r>
            <w:proofErr w:type="spellStart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Eth</w:t>
            </w:r>
            <w:proofErr w:type="spellEnd"/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5A203ECD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rdière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site 3 2016 (F)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22161983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rdière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site 3 2016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Et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44DD84AA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rdière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site 3 2017 (F)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14:paraId="013751F1" w14:textId="77777777" w:rsidR="00A029DD" w:rsidRPr="008D08F2" w:rsidRDefault="00A029DD" w:rsidP="005151FD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Ardières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site 3 2017 (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Et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)</w:t>
            </w:r>
          </w:p>
        </w:tc>
      </w:tr>
      <w:tr w:rsidR="00A029DD" w:rsidRPr="008D08F2" w14:paraId="7234902A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33CDEA" w14:textId="77777777" w:rsidR="00A029DD" w:rsidRPr="0062614E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 w:eastAsia="fr-FR"/>
              </w:rPr>
            </w:pPr>
            <w:proofErr w:type="spellStart"/>
            <w:r w:rsidRPr="006261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Tubificin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F710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036D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53D3E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F45B6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39F5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3C70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676B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15F06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B54F2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B596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2699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EA7CA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BD23F4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19294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12FE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A7AA1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0749D2CE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8B7F5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ubificinae</w:t>
            </w:r>
            <w:proofErr w:type="spellEnd"/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wit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hai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chaet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1E00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9D8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3F8D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38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F38A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40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875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D9CD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70A1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A3B3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9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D9AF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0F1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51F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5AF6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6808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E3FF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7EC8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9A0C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7</w:t>
            </w:r>
          </w:p>
        </w:tc>
      </w:tr>
      <w:tr w:rsidR="00A029DD" w:rsidRPr="008D08F2" w14:paraId="3C693840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DA8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Tubifex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tubifex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Müller, 1774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3BDD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6AA5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0844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02B2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4655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885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EB9D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479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3C5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3FA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BB0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F528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7D4A4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8363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65293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AC3E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A029DD" w:rsidRPr="008D08F2" w14:paraId="4CB8CE95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9FBAD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Aulodri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lurise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1906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0219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5D3B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79A8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FE35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25B1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BE2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76DE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164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46A9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98B1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4E6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E4C6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547B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7BD6A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567A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C56B7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62E4EB76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A0AD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sammoryctide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barba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Grub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1861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86D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D08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DE21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7BA1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BCCF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F9A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2DA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B18C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3008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504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F472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86B3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361FF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4C0F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B77B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CD1D2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780320B3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29FCD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Embolocepha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lutin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Style w:val="reference"/>
                <w:rFonts w:ascii="Arial" w:hAnsi="Arial" w:cs="Arial"/>
                <w:sz w:val="18"/>
                <w:szCs w:val="18"/>
              </w:rPr>
              <w:t>Grube</w:t>
            </w:r>
            <w:proofErr w:type="spellEnd"/>
            <w:r>
              <w:rPr>
                <w:rStyle w:val="reference"/>
                <w:rFonts w:ascii="Arial" w:hAnsi="Arial" w:cs="Arial"/>
                <w:sz w:val="18"/>
                <w:szCs w:val="18"/>
              </w:rPr>
              <w:t>, 1879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577F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67C02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39A5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402D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D13A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692B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CCD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AAB8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315D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98AA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8452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2DB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403D3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7A27C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3BB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484EC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2F470755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A6F4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otamothrix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heuscher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Style w:val="reference"/>
                <w:rFonts w:ascii="Arial" w:hAnsi="Arial" w:cs="Arial"/>
                <w:sz w:val="18"/>
                <w:szCs w:val="18"/>
              </w:rPr>
              <w:t>Bretscher</w:t>
            </w:r>
            <w:proofErr w:type="spellEnd"/>
            <w:r>
              <w:rPr>
                <w:rStyle w:val="reference"/>
                <w:rFonts w:ascii="Arial" w:hAnsi="Arial" w:cs="Arial"/>
                <w:sz w:val="18"/>
                <w:szCs w:val="18"/>
              </w:rPr>
              <w:t>, 1900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B171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9268B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CCC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528B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7CB5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FF6A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589A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CB1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16E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BAA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C81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C633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D6CE1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ACCFB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8D83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7BE68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6A6A1705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1164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otamothrix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hammoniens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Style w:val="reference"/>
                <w:rFonts w:ascii="Arial" w:hAnsi="Arial" w:cs="Arial"/>
                <w:sz w:val="18"/>
                <w:szCs w:val="18"/>
              </w:rPr>
              <w:t>Michaelsen</w:t>
            </w:r>
            <w:proofErr w:type="spellEnd"/>
            <w:r>
              <w:rPr>
                <w:rStyle w:val="reference"/>
                <w:rFonts w:ascii="Arial" w:hAnsi="Arial" w:cs="Arial"/>
                <w:sz w:val="18"/>
                <w:szCs w:val="18"/>
              </w:rPr>
              <w:t>, 1901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954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3F951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6B52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1267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D4FA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FB9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604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6E21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BD6C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B957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0E14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10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3F37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CFE5B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D49D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F7AB0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5D8862AC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1F9F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otamothrix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jdovsk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y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Style w:val="reference"/>
                <w:rFonts w:ascii="Arial" w:hAnsi="Arial" w:cs="Arial"/>
                <w:sz w:val="18"/>
                <w:szCs w:val="18"/>
              </w:rPr>
              <w:t>Hrabe</w:t>
            </w:r>
            <w:proofErr w:type="spellEnd"/>
            <w:r>
              <w:rPr>
                <w:rStyle w:val="reference"/>
                <w:rFonts w:ascii="Arial" w:hAnsi="Arial" w:cs="Arial"/>
                <w:sz w:val="18"/>
                <w:szCs w:val="18"/>
              </w:rPr>
              <w:t>, 1941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DFB98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D0B0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FC985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6DB73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AC93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361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52A6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79CE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B700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D77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8EEE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16CE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ADB9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67006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8753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6495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23810762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3E590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Quistadri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multisetos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 w:rsidRPr="00544EB7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(Smith, 1900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ADEC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72363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6AA6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51E9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4796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139E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65D0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C6A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D524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395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5DC3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63F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D5B0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A487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1B52D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6499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709A2D13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050DE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otamothrix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bavaric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Oschmann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1913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3FE5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1F14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2132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66BD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4877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E21C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2633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567A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7869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CC1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C264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489A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01465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4A22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FD28C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1325B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6D29DA4D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0251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ophochae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igno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Stol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188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ADE1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5B9F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C34B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001B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F89A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084E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7D62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F8B9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A9EC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B303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5D4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9E6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55FD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1B77D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0D1F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14A5D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A029DD" w:rsidRPr="008D08F2" w14:paraId="39F85B25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8AF9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Tubificinae</w:t>
            </w:r>
            <w:proofErr w:type="spellEnd"/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without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hair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et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508C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D7FF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24AB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94C9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BE4D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F25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8B75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E663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FFA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9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FE30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B8F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0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A60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02B4B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5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DB41B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4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5120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8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4061E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5</w:t>
            </w:r>
          </w:p>
        </w:tc>
      </w:tr>
      <w:tr w:rsidR="00A029DD" w:rsidRPr="008D08F2" w14:paraId="477D6F16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D62D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imnodri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hoffmeister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4FDF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FA0E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BC1C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5309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5765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692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4DC6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9562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03F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1121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E3C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1566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D825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E2F4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8914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B475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A029DD" w:rsidRPr="008D08F2" w14:paraId="290837C9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B709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imnodri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clapared</w:t>
            </w: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i</w:t>
            </w:r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an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Ratzel, 186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B234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52D2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1897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631D0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C7E9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033E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4EE3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0CD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CDEC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85B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914D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0BDF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7CD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3D79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5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39E1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C5B6F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  <w:tr w:rsidR="00A029DD" w:rsidRPr="008D08F2" w14:paraId="275086F8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0D3A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imnodri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udekemian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4083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B93A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B27B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F28A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6E5E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EE1D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9D9B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1B2D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7EA3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BAE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E62D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1C95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6BBA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9A628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C2422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1016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73BD057A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569FC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imnodri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rofundico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 w:rsidRPr="00544EB7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(</w:t>
            </w:r>
            <w:proofErr w:type="spellStart"/>
            <w:r w:rsidRPr="00544EB7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Verrill</w:t>
            </w:r>
            <w:proofErr w:type="spellEnd"/>
            <w:r w:rsidRPr="00544EB7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, 1871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D4EC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049AF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A9C3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7248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F3E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9F33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40FA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818A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6D35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FF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2F91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BB54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787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5C6E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DCC63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AC0EB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2636E27F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7FD5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otamothrix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moldaviensi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Style w:val="reference"/>
                <w:rFonts w:ascii="Arial" w:hAnsi="Arial" w:cs="Arial"/>
                <w:sz w:val="18"/>
                <w:szCs w:val="18"/>
              </w:rPr>
              <w:t>Vejdovsky</w:t>
            </w:r>
            <w:proofErr w:type="spellEnd"/>
            <w:r>
              <w:rPr>
                <w:rStyle w:val="reference"/>
                <w:rFonts w:ascii="Arial" w:hAnsi="Arial" w:cs="Arial"/>
                <w:sz w:val="18"/>
                <w:szCs w:val="18"/>
              </w:rPr>
              <w:t xml:space="preserve"> &amp; </w:t>
            </w:r>
            <w:proofErr w:type="spellStart"/>
            <w:r>
              <w:rPr>
                <w:rStyle w:val="reference"/>
                <w:rFonts w:ascii="Arial" w:hAnsi="Arial" w:cs="Arial"/>
                <w:sz w:val="18"/>
                <w:szCs w:val="18"/>
              </w:rPr>
              <w:t>Mrazek</w:t>
            </w:r>
            <w:proofErr w:type="spellEnd"/>
            <w:r>
              <w:rPr>
                <w:rStyle w:val="reference"/>
                <w:rFonts w:ascii="Arial" w:hAnsi="Arial" w:cs="Arial"/>
                <w:sz w:val="18"/>
                <w:szCs w:val="18"/>
              </w:rPr>
              <w:t>, 190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0F2C0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9DE1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908D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60C8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C909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6F2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649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5CA6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C1E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9A75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6AE2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48C7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3DEA8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5B1E7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C00B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A4254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104FDE80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9BE37A" w14:textId="77777777" w:rsidR="00A029DD" w:rsidRPr="00A55F88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</w:pPr>
            <w:proofErr w:type="spellStart"/>
            <w:r w:rsidRPr="00A55F88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Rhyacodrilin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281C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E9B3E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8052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DB822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C5D0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512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81D0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FA4C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09E4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5415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98DB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F564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AE2B6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C4C69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29DF0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1E44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73E0B9FC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79264" w14:textId="77777777" w:rsidR="00A029DD" w:rsidRPr="00A55F88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/>
                <w:sz w:val="18"/>
                <w:szCs w:val="18"/>
                <w:lang w:val="fr-FR" w:eastAsia="fr-FR"/>
              </w:rPr>
            </w:pPr>
            <w:proofErr w:type="spellStart"/>
            <w:r w:rsidRPr="00A55F88">
              <w:rPr>
                <w:rFonts w:ascii="Arial" w:eastAsia="Times New Roman" w:hAnsi="Arial" w:cs="Arial"/>
                <w:bCs/>
                <w:i/>
                <w:sz w:val="18"/>
                <w:szCs w:val="18"/>
                <w:lang w:val="fr-FR" w:eastAsia="fr-FR"/>
              </w:rPr>
              <w:t>Bothrioneurum</w:t>
            </w:r>
            <w:proofErr w:type="spellEnd"/>
            <w:r w:rsidRPr="00A55F88">
              <w:rPr>
                <w:rFonts w:ascii="Arial" w:eastAsia="Times New Roman" w:hAnsi="Arial" w:cs="Arial"/>
                <w:bCs/>
                <w:i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55F88">
              <w:rPr>
                <w:rFonts w:ascii="Arial" w:eastAsia="Times New Roman" w:hAnsi="Arial" w:cs="Arial"/>
                <w:bCs/>
                <w:i/>
                <w:sz w:val="18"/>
                <w:szCs w:val="18"/>
                <w:lang w:val="fr-FR" w:eastAsia="fr-FR"/>
              </w:rPr>
              <w:t>vejdovskyanum</w:t>
            </w:r>
            <w:proofErr w:type="spellEnd"/>
            <w:r>
              <w:rPr>
                <w:rFonts w:ascii="Arial" w:eastAsia="Times New Roman" w:hAnsi="Arial" w:cs="Arial"/>
                <w:b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A55F88">
              <w:rPr>
                <w:rFonts w:ascii="Arial" w:hAnsi="Arial" w:cs="Arial"/>
                <w:sz w:val="18"/>
                <w:szCs w:val="18"/>
              </w:rPr>
              <w:t>Stolc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 188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7E18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360F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BBFA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D4D81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72C37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0C52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75F3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ECFE8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E2FD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ADB23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B4F9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48F24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35DE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5D45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9FBF4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A176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69D61B85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4BE439" w14:textId="77777777" w:rsidR="00A029DD" w:rsidRPr="0062614E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fr-FR" w:eastAsia="fr-FR"/>
              </w:rPr>
            </w:pPr>
            <w:proofErr w:type="spellStart"/>
            <w:r w:rsidRPr="006261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Lumbriculid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7F12E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6257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7A9A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95708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B79C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4AEB9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C806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5ED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4D5F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11A6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DD72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4AE5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0328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1ECAA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51DE5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CC39E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5D0E63DE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ABDE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Lumbriculidae</w:t>
            </w:r>
            <w:proofErr w:type="spellEnd"/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 xml:space="preserve"> non reconnaissable à l’état immature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3C85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9CC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EF683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DC02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63A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C5B0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C24E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AA0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D4F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9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9027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17D0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66CE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1CC15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133B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9AC86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7031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5731D225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A25A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tylodri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heringianu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Clapared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6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4122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90D6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FAD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ADC7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198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7D2D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F6B0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A45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0917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BB4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36BD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CDC0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5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4249A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10FD6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597C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2BAA5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44EAFC59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7C4C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tylodri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emani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(Grube, 1879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529B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E0B0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9D23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1D37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9FCA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F7C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7F37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3380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A2A4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3F03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3E1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ABB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3E589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D9227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B69D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E87C0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1C85AEEA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FBA1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umbricu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ariegat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 w:rsidRPr="007B7567">
              <w:rPr>
                <w:rFonts w:ascii="Arial" w:hAnsi="Arial" w:cs="Arial"/>
                <w:sz w:val="18"/>
                <w:szCs w:val="18"/>
              </w:rPr>
              <w:t>(Muller, 1774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2394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C327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982D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DF42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C924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747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8FE6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C68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093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8050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CD9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08FC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C857F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2E7E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E6A47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3F46A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0CDA9783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3F65D" w14:textId="77777777" w:rsidR="00A029DD" w:rsidRPr="0062614E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6261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Naidin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5F1FD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5044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0C50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E32C6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A5DB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5A964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3858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7135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DD56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FF63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50E6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6FD8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58278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F0AAC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4542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AC6CE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7E6BF953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F33BE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Ophidonai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erpentin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 w:rsidRPr="007B7567">
              <w:rPr>
                <w:rFonts w:ascii="Arial" w:hAnsi="Arial" w:cs="Arial"/>
                <w:sz w:val="18"/>
                <w:szCs w:val="18"/>
              </w:rPr>
              <w:t>(Müller, 1774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DF96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631F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6F3F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A4FE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73BF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224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17A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2B2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A181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13C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2A8F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CB8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A84A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EAA0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0E8C3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6DFF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16F99C04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8CE2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lastRenderedPageBreak/>
              <w:t>Piguetiella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blanci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 w:rsidRPr="007B7567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906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88DE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08761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A7196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6AEC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CF09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7F12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6CD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C324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A4A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827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C3EF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7550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44DCB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3E15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77F14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6F757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3E47B623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2F3C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Specaria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josinae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(</w:t>
            </w:r>
            <w:proofErr w:type="spellStart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Vejdovsky</w:t>
            </w:r>
            <w:proofErr w:type="spellEnd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, 1884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3D0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692B4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E75C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E87AB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916F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238E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DBA7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BBF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24D1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54AB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F5D7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618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D5093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D0005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8DBC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4053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100C0E0E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3434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Uncinai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uncinat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Orsted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842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9614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589C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37ED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FF5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22C8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4565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24E0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95D3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A7AE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8A02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46AD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33A7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A7570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C17E6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1C1D3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A0DB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3130EDBC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DEF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Nais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ardalis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proofErr w:type="spellStart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Piguet</w:t>
            </w:r>
            <w:proofErr w:type="spellEnd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, 190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D863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1E53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21EA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FD48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9E8C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520E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BD28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836A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53B3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DC70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9692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2EE0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636B7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ED9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85F83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1172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6EE3285B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D073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Nais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communi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90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B5CA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0DE33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33E9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15709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1D4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B116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0DC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9880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650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8A9F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624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DBC1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5F7C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9062D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2BC29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6074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A029DD" w:rsidRPr="008D08F2" w14:paraId="61B9DCF3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900FE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Nais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elinguis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Müller, 177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F4A5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5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4C12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50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1E5A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3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952F9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3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F4C3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B685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FB33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4A5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1EB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1B7D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66A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D13A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7882C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CF4B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84D8B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6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A9BD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8</w:t>
            </w:r>
          </w:p>
        </w:tc>
      </w:tr>
      <w:tr w:rsidR="00A029DD" w:rsidRPr="008D08F2" w14:paraId="53F4F169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5E3F8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Nais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christinae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Kasprzak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97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B8E5E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9AFE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E25F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C2F73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25F8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6BAF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0880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F41A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62D4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206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F110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DB62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0CF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0895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91A50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73B50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3B829018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DE2C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Nais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barbata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Muller, 1774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5DFEC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98E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742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4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3843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2E9B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C3DB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8461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759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9FE6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128A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79B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37D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DB24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E196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2423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02123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1A68E24C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EABB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Dero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digitata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(Muller, 1774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E011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B9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328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6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16F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640C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B2F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8EC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5D76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4E26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E89C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82A2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6D1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FC41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3513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70A70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C4291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4BC8441E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E450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Chaetogaster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diaphan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 w:rsidRPr="007B7567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Gruithuisen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28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6A884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A5C1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AB6F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3A03C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137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55C7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9ABC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EF97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5D2E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7CA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2BE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E90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4B74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74E6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7566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0B765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4A4C9B39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A228A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Chaetogaster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diastrophus</w:t>
            </w:r>
            <w:proofErr w:type="spellEnd"/>
            <w:r>
              <w:rPr>
                <w:rStyle w:val="reference"/>
              </w:rPr>
              <w:t xml:space="preserve"> 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Gruithuisen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828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BFAB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D747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394E4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D90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899C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F43A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31C8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A767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F334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0182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BB10F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87BA0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8DC5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9ACD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D815D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CA7DE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43C6CF88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EBBC29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jdovsky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comata</w:t>
            </w:r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(</w:t>
            </w:r>
            <w:proofErr w:type="spellStart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Vejdovsky</w:t>
            </w:r>
            <w:proofErr w:type="spellEnd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, 1884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E64A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8734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C048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06615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05C0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87A0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F0CF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0CA6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0A7A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BB4C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27E8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D954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5A00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88624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2F8A7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E10D4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0C0AAD97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14687A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ejdovsky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intermedi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Bretscher</w:t>
            </w:r>
            <w:proofErr w:type="spellEnd"/>
            <w:r w:rsidRPr="007B7567">
              <w:rPr>
                <w:rStyle w:val="reference"/>
                <w:rFonts w:ascii="Arial" w:hAnsi="Arial" w:cs="Arial"/>
                <w:sz w:val="18"/>
                <w:szCs w:val="18"/>
              </w:rPr>
              <w:t>, 1896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8E28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16C5C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D7B3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CE1B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4C298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2308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6BA6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F239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610D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A08A3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2CA0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D3FE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39EEE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E767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63CB0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70F24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1BDF6033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B224A5" w14:textId="77777777" w:rsidR="00A029DD" w:rsidRPr="0062614E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6261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Pristinin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34768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B4EA4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D2EB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46ED4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A130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83FD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60E9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69CD5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F7FF7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1139A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DE5E7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DAD30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DF48B5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F4F6F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B2FF7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FFC96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16BB6414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A32D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Pristina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foreli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r w:rsidRPr="00FA2430">
              <w:rPr>
                <w:rFonts w:ascii="Arial" w:hAnsi="Arial" w:cs="Arial"/>
                <w:sz w:val="18"/>
                <w:szCs w:val="18"/>
                <w:lang w:val="en"/>
              </w:rPr>
              <w:t>(</w:t>
            </w:r>
            <w:proofErr w:type="spellStart"/>
            <w:r w:rsidRPr="00FA2430">
              <w:rPr>
                <w:rStyle w:val="reference"/>
                <w:rFonts w:ascii="Arial" w:hAnsi="Arial" w:cs="Arial"/>
                <w:sz w:val="18"/>
                <w:szCs w:val="18"/>
              </w:rPr>
              <w:t>Piguet</w:t>
            </w:r>
            <w:proofErr w:type="spellEnd"/>
            <w:r w:rsidRPr="00FA2430">
              <w:rPr>
                <w:rStyle w:val="reference"/>
                <w:rFonts w:ascii="Arial" w:hAnsi="Arial" w:cs="Arial"/>
                <w:sz w:val="18"/>
                <w:szCs w:val="18"/>
              </w:rPr>
              <w:t>, 1906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FCF8F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7B83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27DA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EA620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C0816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085A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578C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7E50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9285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E38D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6C39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AD9B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8E209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85DB4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39640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FD78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2D0DD60B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FB229E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Pristina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ongiseta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Ehrenberg, 182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BC89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AFD6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D758B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74371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1F41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E4A4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3A46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63EB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C090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F9EE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09AE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266B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1BE83A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A8E02B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ACCF6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E617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5E7E2765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D9263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Pristina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menoni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(</w:t>
            </w:r>
            <w:proofErr w:type="spellStart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Aiyer</w:t>
            </w:r>
            <w:proofErr w:type="spellEnd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, 1929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C952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2CC5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35F0E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67E32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3089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D817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D832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E75B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5FC6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144C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C7563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3350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55239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8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3CCA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7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0EBFE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E4618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03434440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BA461A" w14:textId="77777777" w:rsidR="00A029DD" w:rsidRPr="0062614E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62614E">
              <w:rPr>
                <w:rFonts w:ascii="Arial" w:eastAsia="Times New Roman" w:hAnsi="Arial" w:cs="Arial"/>
                <w:b/>
                <w:bCs/>
                <w:sz w:val="18"/>
                <w:szCs w:val="18"/>
                <w:lang w:val="fr-FR" w:eastAsia="fr-FR"/>
              </w:rPr>
              <w:t>Enchytraeid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0295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DDC20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6A13F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D8B4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50FB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9A38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3FC3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E9E7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2440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9741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8BB7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C241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513CC2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48D0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F257D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21082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15F82523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9DEAA5" w14:textId="77777777" w:rsidR="00A029DD" w:rsidRPr="00C32218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Globulidril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riparius</w:t>
            </w:r>
            <w:proofErr w:type="spellEnd"/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</w:t>
            </w:r>
            <w:proofErr w:type="spellStart"/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Bretscher</w:t>
            </w:r>
            <w:proofErr w:type="spellEnd"/>
            <w:r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>,</w:t>
            </w:r>
            <w:r w:rsidRPr="008F5E2F">
              <w:rPr>
                <w:rFonts w:ascii="Arial" w:eastAsia="Times New Roman" w:hAnsi="Arial" w:cs="Arial"/>
                <w:kern w:val="1"/>
                <w:sz w:val="18"/>
                <w:szCs w:val="18"/>
                <w:lang w:val="en-GB" w:eastAsia="fr-FR"/>
              </w:rPr>
              <w:t xml:space="preserve"> 1899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F99E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001B3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21073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DA01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3828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3254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AAD8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0C50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2757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1B96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2E72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AC69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917F9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9DED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469D0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039F0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2</w:t>
            </w:r>
          </w:p>
        </w:tc>
      </w:tr>
      <w:tr w:rsidR="00A029DD" w:rsidRPr="008D08F2" w14:paraId="042937A5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578EB" w14:textId="77777777" w:rsidR="00A029DD" w:rsidRPr="00A86C21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Cernosvitovi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Cs/>
                <w:sz w:val="18"/>
                <w:szCs w:val="18"/>
                <w:lang w:val="fr-FR" w:eastAsia="fr-FR"/>
              </w:rPr>
              <w:t>sp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ECBAF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CD8FA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C4E5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6F9B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6905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B14B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5BD0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11FD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0E54D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9939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11A9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661F4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CA830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202D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0363F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1E081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3FF46C4A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6DF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Enchytrae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buchholzi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7B7567">
              <w:rPr>
                <w:rFonts w:ascii="Arial" w:hAnsi="Arial" w:cs="Arial"/>
                <w:sz w:val="18"/>
                <w:szCs w:val="18"/>
              </w:rPr>
              <w:t>Vejdovsky</w:t>
            </w:r>
            <w:proofErr w:type="spellEnd"/>
            <w:r w:rsidRPr="007B7567">
              <w:rPr>
                <w:rFonts w:ascii="Arial" w:hAnsi="Arial" w:cs="Arial"/>
                <w:sz w:val="18"/>
                <w:szCs w:val="18"/>
              </w:rPr>
              <w:t>, 1878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F58F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523C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6B0CB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D2DC8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24AE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F89E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A5FE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DD37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79E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EA7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C872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3FB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E9FA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AED44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11A99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A4CA6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06D6A1ED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EB1B3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Lumbricillus</w:t>
            </w:r>
            <w:proofErr w:type="spellEnd"/>
            <w:r w:rsidRPr="008D08F2"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sp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EE52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974B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F53C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D648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  <w:r w:rsidRPr="008D08F2"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CFE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2E5F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C7FF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69ED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7A19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629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FAB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64F3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49AE9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AFCB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DE50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C9052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1633B1A5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EB9E4" w14:textId="77777777" w:rsidR="00A029DD" w:rsidRPr="0062614E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 w:rsidRPr="0062614E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fr-FR" w:eastAsia="fr-FR"/>
              </w:rPr>
              <w:t>Propappid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E53E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5399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DFB8B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BF04C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7F3A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B3CE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D92E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99D8A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A2B2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5795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DBF9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EC301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EB913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F075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9A3F3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7734D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2B2ECD3A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32B2A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Propappus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volki</w:t>
            </w:r>
            <w:proofErr w:type="spellEnd"/>
            <w:r>
              <w:rPr>
                <w:rFonts w:ascii="Verdana" w:hAnsi="Verdana"/>
                <w:sz w:val="18"/>
                <w:szCs w:val="18"/>
                <w:lang w:val="en"/>
              </w:rPr>
              <w:t xml:space="preserve"> </w:t>
            </w:r>
            <w:proofErr w:type="spellStart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Michaelsen</w:t>
            </w:r>
            <w:proofErr w:type="spellEnd"/>
            <w:r w:rsidRPr="00FA2430">
              <w:rPr>
                <w:rStyle w:val="reference"/>
                <w:rFonts w:ascii="Arial" w:hAnsi="Arial" w:cs="Arial"/>
                <w:sz w:val="18"/>
                <w:szCs w:val="18"/>
                <w:lang w:val="en"/>
              </w:rPr>
              <w:t>, 1916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B79F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3E54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EE29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80EA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7EFCB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671CA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23D2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1EEB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0D17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1291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1FCE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2FB72F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933F5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0FDF0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3</w:t>
            </w: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4AAF2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2EA2F8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76C8CBDF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83E856" w14:textId="77777777" w:rsidR="00A029DD" w:rsidRPr="00B06A9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Cs/>
                <w:sz w:val="18"/>
                <w:szCs w:val="18"/>
                <w:lang w:val="fr-FR" w:eastAsia="fr-FR"/>
              </w:rPr>
            </w:pPr>
            <w:proofErr w:type="spellStart"/>
            <w:r w:rsidRPr="00B06A92">
              <w:rPr>
                <w:rFonts w:ascii="Arial" w:eastAsia="Times New Roman" w:hAnsi="Arial" w:cs="Arial"/>
                <w:b/>
                <w:iCs/>
                <w:sz w:val="18"/>
                <w:szCs w:val="18"/>
                <w:lang w:val="fr-FR" w:eastAsia="fr-FR"/>
              </w:rPr>
              <w:t>Lumbricidae</w:t>
            </w:r>
            <w:proofErr w:type="spellEnd"/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7502E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D6C0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270C8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8A72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0822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1D812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F0D2D3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4935D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61EC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8319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2E0D1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79AE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0E55D4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F6B8C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CDC94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AF868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</w:tr>
      <w:tr w:rsidR="00A029DD" w:rsidRPr="008D08F2" w14:paraId="6A6C47A9" w14:textId="77777777" w:rsidTr="005151FD">
        <w:trPr>
          <w:trHeight w:val="340"/>
          <w:jc w:val="center"/>
        </w:trPr>
        <w:tc>
          <w:tcPr>
            <w:tcW w:w="3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421A42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</w:pP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Eiseniell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>tetraedra</w:t>
            </w:r>
            <w:proofErr w:type="spellEnd"/>
            <w:r>
              <w:rPr>
                <w:rFonts w:ascii="Arial" w:eastAsia="Times New Roman" w:hAnsi="Arial" w:cs="Arial"/>
                <w:i/>
                <w:iCs/>
                <w:sz w:val="18"/>
                <w:szCs w:val="18"/>
                <w:lang w:val="fr-FR" w:eastAsia="fr-FR"/>
              </w:rPr>
              <w:t xml:space="preserve"> </w:t>
            </w:r>
            <w:r w:rsidRPr="007B7567">
              <w:rPr>
                <w:rFonts w:ascii="Arial" w:hAnsi="Arial" w:cs="Arial"/>
                <w:sz w:val="18"/>
                <w:szCs w:val="18"/>
              </w:rPr>
              <w:t>(Savigny, 1826)</w:t>
            </w: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F60D5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6AF21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61F4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7A556A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2B7196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17C87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33CC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E9FBE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2F784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E6555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25AA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D6ECC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05AC2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36855E" w14:textId="77777777" w:rsidR="00A029DD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A72629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</w:p>
        </w:tc>
        <w:tc>
          <w:tcPr>
            <w:tcW w:w="3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6FE9E2" w14:textId="77777777" w:rsidR="00A029DD" w:rsidRPr="008D08F2" w:rsidRDefault="00A029DD" w:rsidP="005151F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fr-FR"/>
              </w:rPr>
              <w:t>1</w:t>
            </w:r>
          </w:p>
        </w:tc>
      </w:tr>
    </w:tbl>
    <w:p w14:paraId="684C4334" w14:textId="77777777" w:rsidR="00A029DD" w:rsidRPr="002F1554" w:rsidRDefault="00A029DD" w:rsidP="00E86E8E"/>
    <w:p w14:paraId="7ADD2676" w14:textId="77777777" w:rsidR="005F35B3" w:rsidRDefault="00FC0C21"/>
    <w:sectPr w:rsidR="005F35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6E8E"/>
    <w:rsid w:val="00111B29"/>
    <w:rsid w:val="002E323C"/>
    <w:rsid w:val="00323300"/>
    <w:rsid w:val="00550B8C"/>
    <w:rsid w:val="009159EC"/>
    <w:rsid w:val="00A029DD"/>
    <w:rsid w:val="00A8410A"/>
    <w:rsid w:val="00E7354F"/>
    <w:rsid w:val="00E86E8E"/>
    <w:rsid w:val="00FC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E2F8AB"/>
  <w15:chartTrackingRefBased/>
  <w15:docId w15:val="{7E31DD6B-AAC1-4027-9D66-2503AB431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86E8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ference">
    <w:name w:val="reference"/>
    <w:basedOn w:val="DefaultParagraphFont"/>
    <w:rsid w:val="00E86E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28</Words>
  <Characters>2908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ivien</dc:creator>
  <cp:keywords/>
  <dc:description/>
  <cp:lastModifiedBy>admin</cp:lastModifiedBy>
  <cp:revision>8</cp:revision>
  <dcterms:created xsi:type="dcterms:W3CDTF">2018-02-12T09:17:00Z</dcterms:created>
  <dcterms:modified xsi:type="dcterms:W3CDTF">2018-09-29T13:07:00Z</dcterms:modified>
</cp:coreProperties>
</file>